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9EFB2" w14:textId="77777777" w:rsidR="00751C32" w:rsidRPr="00ED06A7" w:rsidRDefault="00751C32" w:rsidP="00ED06A7">
      <w:pPr>
        <w:spacing w:line="480" w:lineRule="auto"/>
        <w:jc w:val="center"/>
        <w:rPr>
          <w:rFonts w:ascii="Times New Roman" w:hAnsi="Times New Roman" w:cs="Times New Roman"/>
        </w:rPr>
      </w:pPr>
      <w:r w:rsidRPr="00ED06A7">
        <w:rPr>
          <w:rFonts w:ascii="Times New Roman" w:hAnsi="Times New Roman" w:cs="Times New Roman"/>
        </w:rPr>
        <w:t xml:space="preserve">Supplemental </w:t>
      </w:r>
      <w:r w:rsidR="00B10208" w:rsidRPr="00ED06A7">
        <w:rPr>
          <w:rFonts w:ascii="Times New Roman" w:hAnsi="Times New Roman" w:cs="Times New Roman"/>
        </w:rPr>
        <w:t>M</w:t>
      </w:r>
      <w:r w:rsidRPr="00ED06A7">
        <w:rPr>
          <w:rFonts w:ascii="Times New Roman" w:hAnsi="Times New Roman" w:cs="Times New Roman"/>
        </w:rPr>
        <w:t>aterials</w:t>
      </w:r>
    </w:p>
    <w:p w14:paraId="24BD8809" w14:textId="77777777" w:rsidR="00751C32" w:rsidRPr="00ED06A7" w:rsidRDefault="00751C32" w:rsidP="00ED06A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ED06A7">
        <w:rPr>
          <w:rFonts w:ascii="Times New Roman" w:hAnsi="Times New Roman" w:cs="Times New Roman"/>
          <w:b/>
        </w:rPr>
        <w:t>Temporal shifts in intraspecific and interspecific diet variation:</w:t>
      </w:r>
    </w:p>
    <w:p w14:paraId="16188B3A" w14:textId="77777777" w:rsidR="00751C32" w:rsidRPr="00ED06A7" w:rsidRDefault="00751C32" w:rsidP="00ED06A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ED06A7">
        <w:rPr>
          <w:rFonts w:ascii="Times New Roman" w:hAnsi="Times New Roman" w:cs="Times New Roman"/>
          <w:b/>
        </w:rPr>
        <w:t>Effects of predator body size and identity across seasons in a stream community</w:t>
      </w:r>
    </w:p>
    <w:p w14:paraId="46A1EE43" w14:textId="233DEBCF" w:rsidR="00751C32" w:rsidRPr="00ED06A7" w:rsidRDefault="00751C32" w:rsidP="00ED06A7">
      <w:pPr>
        <w:spacing w:line="480" w:lineRule="auto"/>
        <w:jc w:val="center"/>
        <w:rPr>
          <w:rFonts w:ascii="Times New Roman" w:hAnsi="Times New Roman" w:cs="Times New Roman"/>
        </w:rPr>
      </w:pPr>
      <w:r w:rsidRPr="00ED06A7">
        <w:rPr>
          <w:rFonts w:ascii="Times New Roman" w:hAnsi="Times New Roman" w:cs="Times New Roman"/>
        </w:rPr>
        <w:t>Landon P. Falke*, Jeremy S. Henderson,</w:t>
      </w:r>
      <w:bookmarkStart w:id="0" w:name="_GoBack"/>
      <w:bookmarkEnd w:id="0"/>
      <w:r w:rsidRPr="00ED06A7">
        <w:rPr>
          <w:rFonts w:ascii="Times New Roman" w:hAnsi="Times New Roman" w:cs="Times New Roman"/>
        </w:rPr>
        <w:t xml:space="preserve"> Mark Novak</w:t>
      </w:r>
      <w:r w:rsidR="00A90CC3">
        <w:rPr>
          <w:rFonts w:ascii="Times New Roman" w:hAnsi="Times New Roman" w:cs="Times New Roman"/>
        </w:rPr>
        <w:t xml:space="preserve">, and </w:t>
      </w:r>
      <w:r w:rsidR="00A90CC3" w:rsidRPr="00ED06A7">
        <w:rPr>
          <w:rFonts w:ascii="Times New Roman" w:hAnsi="Times New Roman" w:cs="Times New Roman"/>
        </w:rPr>
        <w:t>Daniel L. Preston</w:t>
      </w:r>
    </w:p>
    <w:p w14:paraId="4D3E510A" w14:textId="77777777" w:rsidR="00751C32" w:rsidRPr="00ED06A7" w:rsidRDefault="00751C32" w:rsidP="00ED06A7">
      <w:pPr>
        <w:spacing w:line="480" w:lineRule="auto"/>
        <w:rPr>
          <w:rFonts w:ascii="Times New Roman" w:hAnsi="Times New Roman" w:cs="Times New Roman"/>
        </w:rPr>
      </w:pPr>
      <w:r w:rsidRPr="00ED06A7">
        <w:rPr>
          <w:rFonts w:ascii="Times New Roman" w:hAnsi="Times New Roman" w:cs="Times New Roman"/>
        </w:rPr>
        <w:t xml:space="preserve">*Corresponding author: </w:t>
      </w:r>
      <w:hyperlink r:id="rId5" w:history="1">
        <w:r w:rsidRPr="00ED06A7">
          <w:rPr>
            <w:rStyle w:val="Hyperlink"/>
            <w:rFonts w:ascii="Times New Roman" w:hAnsi="Times New Roman" w:cs="Times New Roman"/>
          </w:rPr>
          <w:t>landonfalke@gmail.com</w:t>
        </w:r>
      </w:hyperlink>
      <w:r w:rsidRPr="00ED06A7">
        <w:rPr>
          <w:rFonts w:ascii="Times New Roman" w:hAnsi="Times New Roman" w:cs="Times New Roman"/>
        </w:rPr>
        <w:t>; 512-365-0061</w:t>
      </w:r>
    </w:p>
    <w:p w14:paraId="6AB7B829" w14:textId="77777777" w:rsidR="00751C32" w:rsidRPr="00ED06A7" w:rsidRDefault="00751C32" w:rsidP="00ED06A7">
      <w:pPr>
        <w:spacing w:line="480" w:lineRule="auto"/>
        <w:rPr>
          <w:rFonts w:ascii="Times New Roman" w:hAnsi="Times New Roman" w:cs="Times New Roman"/>
        </w:rPr>
      </w:pPr>
    </w:p>
    <w:p w14:paraId="4A9DCD3C" w14:textId="59C51031" w:rsidR="00751C32" w:rsidRPr="00ED06A7" w:rsidRDefault="00751C32" w:rsidP="00ED06A7">
      <w:pPr>
        <w:spacing w:line="480" w:lineRule="auto"/>
        <w:rPr>
          <w:rFonts w:ascii="Times New Roman" w:hAnsi="Times New Roman" w:cs="Times New Roman"/>
        </w:rPr>
      </w:pPr>
      <w:r w:rsidRPr="00ED06A7">
        <w:rPr>
          <w:rFonts w:ascii="Times New Roman" w:hAnsi="Times New Roman" w:cs="Times New Roman"/>
          <w:b/>
        </w:rPr>
        <w:t>Table S1.</w:t>
      </w:r>
      <w:r w:rsidRPr="00ED06A7">
        <w:rPr>
          <w:rFonts w:ascii="Times New Roman" w:hAnsi="Times New Roman" w:cs="Times New Roman"/>
        </w:rPr>
        <w:t xml:space="preserve"> Number of stomachs sampled (N) and % empty by season and size class for each predator. </w:t>
      </w:r>
    </w:p>
    <w:p w14:paraId="22D75715" w14:textId="6BF84D6F" w:rsidR="00751C32" w:rsidRPr="00ED06A7" w:rsidRDefault="004943F2" w:rsidP="00ED06A7">
      <w:pPr>
        <w:spacing w:line="480" w:lineRule="auto"/>
        <w:rPr>
          <w:rFonts w:ascii="Times New Roman" w:hAnsi="Times New Roman" w:cs="Times New Roman"/>
          <w:b/>
        </w:rPr>
      </w:pPr>
      <w:r w:rsidRPr="004943F2">
        <w:drawing>
          <wp:inline distT="0" distB="0" distL="0" distR="0" wp14:anchorId="72395521" wp14:editId="1D756048">
            <wp:extent cx="5943600" cy="19316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3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483C4" w14:textId="0F2D5767" w:rsidR="00BB0464" w:rsidRDefault="00BB0464" w:rsidP="00ED06A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707C667" w14:textId="77777777" w:rsidR="00751C32" w:rsidRPr="00ED06A7" w:rsidRDefault="00751C32" w:rsidP="00ED06A7">
      <w:pPr>
        <w:spacing w:line="480" w:lineRule="auto"/>
        <w:rPr>
          <w:rFonts w:ascii="Times New Roman" w:hAnsi="Times New Roman" w:cs="Times New Roman"/>
        </w:rPr>
      </w:pPr>
      <w:r w:rsidRPr="00ED06A7">
        <w:rPr>
          <w:rFonts w:ascii="Times New Roman" w:hAnsi="Times New Roman" w:cs="Times New Roman"/>
          <w:b/>
        </w:rPr>
        <w:lastRenderedPageBreak/>
        <w:t>Table S2.</w:t>
      </w:r>
      <w:r w:rsidRPr="00ED06A7">
        <w:rPr>
          <w:rFonts w:ascii="Times New Roman" w:hAnsi="Times New Roman" w:cs="Times New Roman"/>
        </w:rPr>
        <w:t xml:space="preserve"> Summary of proportional diet composition for size classes of each predator in summer.  </w:t>
      </w:r>
    </w:p>
    <w:p w14:paraId="09425033" w14:textId="595DEED5" w:rsidR="00751C32" w:rsidRDefault="00352D66" w:rsidP="00ED06A7">
      <w:pPr>
        <w:spacing w:line="480" w:lineRule="auto"/>
        <w:rPr>
          <w:rFonts w:ascii="Times New Roman" w:hAnsi="Times New Roman" w:cs="Times New Roman"/>
        </w:rPr>
      </w:pPr>
      <w:r w:rsidRPr="00352D66">
        <w:drawing>
          <wp:inline distT="0" distB="0" distL="0" distR="0" wp14:anchorId="6E3F8964" wp14:editId="32038D50">
            <wp:extent cx="5890161" cy="57819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631" cy="5819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041BE" w14:textId="3B116055" w:rsidR="00352D66" w:rsidRDefault="00352D66" w:rsidP="00ED06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8880B9" w14:textId="77777777" w:rsidR="00751C32" w:rsidRPr="00ED06A7" w:rsidRDefault="00751C32" w:rsidP="00ED06A7">
      <w:pPr>
        <w:spacing w:line="480" w:lineRule="auto"/>
        <w:rPr>
          <w:rFonts w:ascii="Times New Roman" w:hAnsi="Times New Roman" w:cs="Times New Roman"/>
        </w:rPr>
      </w:pPr>
      <w:r w:rsidRPr="00ED06A7">
        <w:rPr>
          <w:rFonts w:ascii="Times New Roman" w:hAnsi="Times New Roman" w:cs="Times New Roman"/>
          <w:b/>
        </w:rPr>
        <w:lastRenderedPageBreak/>
        <w:t>Table S3.</w:t>
      </w:r>
      <w:r w:rsidRPr="00ED06A7">
        <w:rPr>
          <w:rFonts w:ascii="Times New Roman" w:hAnsi="Times New Roman" w:cs="Times New Roman"/>
        </w:rPr>
        <w:t xml:space="preserve"> Summary of proportional diet composition for size classes of each predator in fall.  </w:t>
      </w:r>
    </w:p>
    <w:p w14:paraId="27BF3A29" w14:textId="11A16086" w:rsidR="00751C32" w:rsidRDefault="00352D66" w:rsidP="00ED06A7">
      <w:pPr>
        <w:spacing w:line="480" w:lineRule="auto"/>
        <w:rPr>
          <w:rFonts w:ascii="Times New Roman" w:hAnsi="Times New Roman" w:cs="Times New Roman"/>
        </w:rPr>
      </w:pPr>
      <w:r w:rsidRPr="00352D66">
        <w:drawing>
          <wp:inline distT="0" distB="0" distL="0" distR="0" wp14:anchorId="6B284775" wp14:editId="463AE292">
            <wp:extent cx="5943600" cy="58388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3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0A4B5" w14:textId="2EAF1550" w:rsidR="00352D66" w:rsidRDefault="00352D66" w:rsidP="00ED06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F9E128" w14:textId="51F78690" w:rsidR="00751C32" w:rsidRPr="00ED06A7" w:rsidRDefault="00751C32" w:rsidP="00ED06A7">
      <w:pPr>
        <w:spacing w:line="480" w:lineRule="auto"/>
        <w:rPr>
          <w:rFonts w:ascii="Times New Roman" w:hAnsi="Times New Roman" w:cs="Times New Roman"/>
        </w:rPr>
      </w:pPr>
      <w:r w:rsidRPr="00ED06A7">
        <w:rPr>
          <w:rFonts w:ascii="Times New Roman" w:hAnsi="Times New Roman" w:cs="Times New Roman"/>
          <w:b/>
        </w:rPr>
        <w:lastRenderedPageBreak/>
        <w:t>Table S4.</w:t>
      </w:r>
      <w:r w:rsidRPr="00ED06A7">
        <w:rPr>
          <w:rFonts w:ascii="Times New Roman" w:hAnsi="Times New Roman" w:cs="Times New Roman"/>
        </w:rPr>
        <w:t xml:space="preserve"> Summary of proportional diet composition for size classes of each predator in spring.</w:t>
      </w:r>
    </w:p>
    <w:p w14:paraId="2B3F80B1" w14:textId="464F34CD" w:rsidR="00751C32" w:rsidRDefault="00352D66" w:rsidP="00ED06A7">
      <w:pPr>
        <w:spacing w:line="480" w:lineRule="auto"/>
        <w:rPr>
          <w:rFonts w:ascii="Times New Roman" w:hAnsi="Times New Roman" w:cs="Times New Roman"/>
        </w:rPr>
      </w:pPr>
      <w:r w:rsidRPr="00352D66">
        <w:drawing>
          <wp:inline distT="0" distB="0" distL="0" distR="0" wp14:anchorId="6C9DF76D" wp14:editId="52273CAA">
            <wp:extent cx="5943600" cy="58388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3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97DA7" w14:textId="6BDD680A" w:rsidR="00352D66" w:rsidRDefault="00352D66" w:rsidP="00ED06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151366" w14:textId="79F9EFBD" w:rsidR="00751C32" w:rsidRPr="00ED06A7" w:rsidRDefault="00751C32" w:rsidP="00ED06A7">
      <w:pPr>
        <w:spacing w:line="480" w:lineRule="auto"/>
        <w:rPr>
          <w:rFonts w:ascii="Times New Roman" w:hAnsi="Times New Roman" w:cs="Times New Roman"/>
        </w:rPr>
      </w:pPr>
      <w:r w:rsidRPr="00ED06A7">
        <w:rPr>
          <w:rFonts w:ascii="Times New Roman" w:hAnsi="Times New Roman" w:cs="Times New Roman"/>
          <w:b/>
        </w:rPr>
        <w:lastRenderedPageBreak/>
        <w:t>Table S5.</w:t>
      </w:r>
      <w:r w:rsidRPr="00ED06A7">
        <w:rPr>
          <w:rFonts w:ascii="Times New Roman" w:hAnsi="Times New Roman" w:cs="Times New Roman"/>
        </w:rPr>
        <w:t xml:space="preserve"> Percent overlap in diet between size classes of </w:t>
      </w:r>
      <w:r w:rsidR="00352D66">
        <w:rPr>
          <w:rFonts w:ascii="Times New Roman" w:hAnsi="Times New Roman" w:cs="Times New Roman"/>
        </w:rPr>
        <w:t>sculpin</w:t>
      </w:r>
      <w:r w:rsidRPr="00ED06A7">
        <w:rPr>
          <w:rFonts w:ascii="Times New Roman" w:hAnsi="Times New Roman" w:cs="Times New Roman"/>
          <w:i/>
        </w:rPr>
        <w:t xml:space="preserve"> </w:t>
      </w:r>
      <w:r w:rsidRPr="00ED06A7">
        <w:rPr>
          <w:rFonts w:ascii="Times New Roman" w:hAnsi="Times New Roman" w:cs="Times New Roman"/>
        </w:rPr>
        <w:t xml:space="preserve">(CP), </w:t>
      </w:r>
      <w:r w:rsidR="00352D66">
        <w:rPr>
          <w:rFonts w:ascii="Times New Roman" w:hAnsi="Times New Roman" w:cs="Times New Roman"/>
        </w:rPr>
        <w:t>trout</w:t>
      </w:r>
      <w:r w:rsidRPr="00ED06A7">
        <w:rPr>
          <w:rFonts w:ascii="Times New Roman" w:hAnsi="Times New Roman" w:cs="Times New Roman"/>
        </w:rPr>
        <w:t xml:space="preserve"> (OC), and </w:t>
      </w:r>
      <w:r w:rsidR="00352D66">
        <w:rPr>
          <w:rFonts w:ascii="Times New Roman" w:hAnsi="Times New Roman" w:cs="Times New Roman"/>
        </w:rPr>
        <w:t>salamanders</w:t>
      </w:r>
      <w:r w:rsidRPr="00ED06A7">
        <w:rPr>
          <w:rFonts w:ascii="Times New Roman" w:hAnsi="Times New Roman" w:cs="Times New Roman"/>
        </w:rPr>
        <w:t xml:space="preserve"> (DT) in each season. </w:t>
      </w:r>
    </w:p>
    <w:tbl>
      <w:tblPr>
        <w:tblW w:w="6580" w:type="dxa"/>
        <w:tblLook w:val="04A0" w:firstRow="1" w:lastRow="0" w:firstColumn="1" w:lastColumn="0" w:noHBand="0" w:noVBand="1"/>
      </w:tblPr>
      <w:tblGrid>
        <w:gridCol w:w="1507"/>
        <w:gridCol w:w="385"/>
        <w:gridCol w:w="1506"/>
        <w:gridCol w:w="266"/>
        <w:gridCol w:w="1163"/>
        <w:gridCol w:w="266"/>
        <w:gridCol w:w="857"/>
        <w:gridCol w:w="266"/>
        <w:gridCol w:w="880"/>
      </w:tblGrid>
      <w:tr w:rsidR="00ED06A7" w:rsidRPr="00ED06A7" w14:paraId="46D3FC5A" w14:textId="77777777" w:rsidTr="00ED06A7">
        <w:trPr>
          <w:trHeight w:val="300"/>
        </w:trPr>
        <w:tc>
          <w:tcPr>
            <w:tcW w:w="32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2D7C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ze class combination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A3F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57E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overlap in diet</w:t>
            </w:r>
          </w:p>
        </w:tc>
      </w:tr>
      <w:tr w:rsidR="00ED06A7" w:rsidRPr="00ED06A7" w14:paraId="57DB90FE" w14:textId="77777777" w:rsidTr="00ED06A7">
        <w:trPr>
          <w:trHeight w:val="300"/>
        </w:trPr>
        <w:tc>
          <w:tcPr>
            <w:tcW w:w="328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4F4D1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D3E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D7CC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mmer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21C0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3B11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4B4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D6B5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ring</w:t>
            </w:r>
          </w:p>
        </w:tc>
      </w:tr>
      <w:tr w:rsidR="00ED06A7" w:rsidRPr="00ED06A7" w14:paraId="180E5D7A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3672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Small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798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CA4C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Medium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A8AB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08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8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5B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B9C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3AF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2BF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4%</w:t>
            </w:r>
          </w:p>
        </w:tc>
      </w:tr>
      <w:tr w:rsidR="00ED06A7" w:rsidRPr="00ED06A7" w14:paraId="12EAC59C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D461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Small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7CE1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B674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D93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BDA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6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CB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1F3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3A5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9A2E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4%</w:t>
            </w:r>
          </w:p>
        </w:tc>
      </w:tr>
      <w:tr w:rsidR="00ED06A7" w:rsidRPr="00ED06A7" w14:paraId="08F14EC1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9E8E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Small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7FDB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DF55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Small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9393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441E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4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2B4F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4BA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6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B98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5FE9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0%</w:t>
            </w:r>
          </w:p>
        </w:tc>
      </w:tr>
      <w:tr w:rsidR="00ED06A7" w:rsidRPr="00ED06A7" w14:paraId="7E890A4A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052D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Small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58A2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E4B0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Medium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29B9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8CB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8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925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D41F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1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6BC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565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%</w:t>
            </w:r>
          </w:p>
        </w:tc>
      </w:tr>
      <w:tr w:rsidR="00ED06A7" w:rsidRPr="00ED06A7" w14:paraId="5B68BD66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AC0C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Small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293F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040A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EFA5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400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4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BB31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0E6E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3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4A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BE49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%</w:t>
            </w:r>
          </w:p>
        </w:tc>
      </w:tr>
      <w:tr w:rsidR="00ED06A7" w:rsidRPr="00ED06A7" w14:paraId="154EDDC3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EBD0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Small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6AC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A19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Small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9574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4AD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3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3A2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C36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6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536F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9D7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5%</w:t>
            </w:r>
          </w:p>
        </w:tc>
      </w:tr>
      <w:tr w:rsidR="00ED06A7" w:rsidRPr="00ED06A7" w14:paraId="07DA99AE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3B2A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Small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6C0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79F1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DFF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0B9B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2FC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791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A5F2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F8C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3%</w:t>
            </w:r>
          </w:p>
        </w:tc>
      </w:tr>
      <w:tr w:rsidR="00ED06A7" w:rsidRPr="00ED06A7" w14:paraId="427B19C2" w14:textId="77777777" w:rsidTr="00ED06A7">
        <w:trPr>
          <w:trHeight w:val="13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6D71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81F5" w14:textId="77777777" w:rsidR="00ED06A7" w:rsidRPr="00ED06A7" w:rsidRDefault="00ED06A7" w:rsidP="00ED06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8227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C63E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1B95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DB8C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8172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D3E6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DE18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6A7" w:rsidRPr="00ED06A7" w14:paraId="02F3ED93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F58E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Medium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066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71A2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5A5A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E3F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8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808E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8AC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8B5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D97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5%</w:t>
            </w:r>
          </w:p>
        </w:tc>
      </w:tr>
      <w:tr w:rsidR="00ED06A7" w:rsidRPr="00ED06A7" w14:paraId="3093FA13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C21E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Medium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F10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1472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Small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5F3D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6A8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6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5579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BEA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C3C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3D00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0%</w:t>
            </w:r>
          </w:p>
        </w:tc>
      </w:tr>
      <w:tr w:rsidR="00ED06A7" w:rsidRPr="00ED06A7" w14:paraId="3E3ADC4D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72E9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Medium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1D7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A13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Medium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B30E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E5FE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3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2D2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BA0B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1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EF4B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EC0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6%</w:t>
            </w:r>
          </w:p>
        </w:tc>
      </w:tr>
      <w:tr w:rsidR="00ED06A7" w:rsidRPr="00ED06A7" w14:paraId="772E06B3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574D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Medium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234E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2467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5EAE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1C31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0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5B9F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91BE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FB9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BA5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%</w:t>
            </w:r>
          </w:p>
        </w:tc>
      </w:tr>
      <w:tr w:rsidR="00ED06A7" w:rsidRPr="00ED06A7" w14:paraId="3F68CD84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E73B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Medium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92FB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8B24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Small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A364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1FD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0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BC1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A16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4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17EF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D6AE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1%</w:t>
            </w:r>
          </w:p>
        </w:tc>
      </w:tr>
      <w:tr w:rsidR="00ED06A7" w:rsidRPr="00ED06A7" w14:paraId="264DBDEC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27FB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Medium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98A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4204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7D55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CC3F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405E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017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9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BEE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3C6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1%</w:t>
            </w:r>
          </w:p>
        </w:tc>
      </w:tr>
      <w:tr w:rsidR="00ED06A7" w:rsidRPr="00ED06A7" w14:paraId="3A313970" w14:textId="77777777" w:rsidTr="00ED06A7">
        <w:trPr>
          <w:trHeight w:val="13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D38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0F94" w14:textId="77777777" w:rsidR="00ED06A7" w:rsidRPr="00ED06A7" w:rsidRDefault="00ED06A7" w:rsidP="00ED06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6E50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F331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69A8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171D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9F81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0E54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66AA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6A7" w:rsidRPr="00ED06A7" w14:paraId="661FF808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4193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Large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6D9B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BEE8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Small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9DD3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95C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8D8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16EB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6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EDC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55F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8%</w:t>
            </w:r>
          </w:p>
        </w:tc>
      </w:tr>
      <w:tr w:rsidR="00ED06A7" w:rsidRPr="00ED06A7" w14:paraId="349AC2B7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3C0C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Large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7CD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DEA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Medium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7A44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354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4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D5F0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164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2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811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F3D2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3%</w:t>
            </w:r>
          </w:p>
        </w:tc>
      </w:tr>
      <w:tr w:rsidR="00ED06A7" w:rsidRPr="00ED06A7" w14:paraId="7CA8D319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B109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Large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75D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B58F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23D6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B05F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0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E81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09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DFB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1970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6%</w:t>
            </w:r>
          </w:p>
        </w:tc>
      </w:tr>
      <w:tr w:rsidR="00ED06A7" w:rsidRPr="00ED06A7" w14:paraId="0399A6CE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81F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Large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88C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3AB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Small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C05C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3901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1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9BF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A92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D18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D14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9%</w:t>
            </w:r>
          </w:p>
        </w:tc>
      </w:tr>
      <w:tr w:rsidR="00ED06A7" w:rsidRPr="00ED06A7" w14:paraId="59606D88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D2D3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 (Large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C60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475D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B8A9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319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6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53FB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B421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1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17B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135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2%</w:t>
            </w:r>
          </w:p>
        </w:tc>
      </w:tr>
      <w:tr w:rsidR="00ED06A7" w:rsidRPr="00ED06A7" w14:paraId="7EDFACF5" w14:textId="77777777" w:rsidTr="00ED06A7">
        <w:trPr>
          <w:trHeight w:val="13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97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C1F6" w14:textId="77777777" w:rsidR="00ED06A7" w:rsidRPr="00ED06A7" w:rsidRDefault="00ED06A7" w:rsidP="00ED06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C465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4237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04A3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DB8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C800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8103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4834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6A7" w:rsidRPr="00ED06A7" w14:paraId="4EEFF60A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2A70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C (Small)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F93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3D06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Medium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CFD8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61F0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1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3789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6CA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C2A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3F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4%</w:t>
            </w:r>
          </w:p>
        </w:tc>
      </w:tr>
      <w:tr w:rsidR="00ED06A7" w:rsidRPr="00ED06A7" w14:paraId="3DC67DB8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B705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C (Small)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2F6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7488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77C0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B6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DA5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95E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243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8B79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6%</w:t>
            </w:r>
          </w:p>
        </w:tc>
      </w:tr>
      <w:tr w:rsidR="00ED06A7" w:rsidRPr="00ED06A7" w14:paraId="69704B2A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D0BE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C (Small)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B4C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397E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Small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89A3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1D8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08A0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BA6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671E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CD1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%</w:t>
            </w:r>
          </w:p>
        </w:tc>
      </w:tr>
      <w:tr w:rsidR="00ED06A7" w:rsidRPr="00ED06A7" w14:paraId="55479987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799B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C (Small)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DFA2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5020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A248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8902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2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FE4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B1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D742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DA0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%</w:t>
            </w:r>
          </w:p>
        </w:tc>
      </w:tr>
      <w:tr w:rsidR="00ED06A7" w:rsidRPr="00ED06A7" w14:paraId="0FF6B1A3" w14:textId="77777777" w:rsidTr="00ED06A7">
        <w:trPr>
          <w:trHeight w:val="13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B439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C2ED" w14:textId="77777777" w:rsidR="00ED06A7" w:rsidRPr="00ED06A7" w:rsidRDefault="00ED06A7" w:rsidP="00ED06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E3B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8FF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0720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4452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D4A2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256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BA9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6A7" w:rsidRPr="00ED06A7" w14:paraId="666EE006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7962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Medium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5CC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E0CB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87B1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50C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434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A6A0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8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2C01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012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5%</w:t>
            </w:r>
          </w:p>
        </w:tc>
      </w:tr>
      <w:tr w:rsidR="00ED06A7" w:rsidRPr="00ED06A7" w14:paraId="1FDC70D0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427C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Medium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75FF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A780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Small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E0F8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738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6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7E9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7FC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1171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0A9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9%</w:t>
            </w:r>
          </w:p>
        </w:tc>
      </w:tr>
      <w:tr w:rsidR="00ED06A7" w:rsidRPr="00ED06A7" w14:paraId="522451A0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9302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Medium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9D7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9EF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718B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B26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6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934E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E86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CC2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BD1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7%</w:t>
            </w:r>
          </w:p>
        </w:tc>
      </w:tr>
      <w:tr w:rsidR="00ED06A7" w:rsidRPr="00ED06A7" w14:paraId="35FF2D4F" w14:textId="77777777" w:rsidTr="00ED06A7">
        <w:trPr>
          <w:trHeight w:val="13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4B2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03D1" w14:textId="77777777" w:rsidR="00ED06A7" w:rsidRPr="00ED06A7" w:rsidRDefault="00ED06A7" w:rsidP="00ED06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2AF1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13FF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238A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0906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053F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021A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6C7A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6A7" w:rsidRPr="00ED06A7" w14:paraId="495324A7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F0E4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Large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0F5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D633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Small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2896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D5F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7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58C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3E9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1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500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E0BB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%</w:t>
            </w:r>
          </w:p>
        </w:tc>
      </w:tr>
      <w:tr w:rsidR="00ED06A7" w:rsidRPr="00ED06A7" w14:paraId="757C9624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E66C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 (Large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893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BD80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AC04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117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8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A706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4BC7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C66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C865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%</w:t>
            </w:r>
          </w:p>
        </w:tc>
      </w:tr>
      <w:tr w:rsidR="00ED06A7" w:rsidRPr="00ED06A7" w14:paraId="13596156" w14:textId="77777777" w:rsidTr="00ED06A7">
        <w:trPr>
          <w:trHeight w:val="135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DFE9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B8CC" w14:textId="77777777" w:rsidR="00ED06A7" w:rsidRPr="00ED06A7" w:rsidRDefault="00ED06A7" w:rsidP="00ED06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4B12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A6AA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9948" w14:textId="77777777" w:rsidR="00ED06A7" w:rsidRPr="00ED06A7" w:rsidRDefault="00ED06A7" w:rsidP="00ED06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2A9D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7924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2515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80A6" w14:textId="77777777" w:rsidR="00ED06A7" w:rsidRPr="00ED06A7" w:rsidRDefault="00ED06A7" w:rsidP="00ED06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6A7" w:rsidRPr="00ED06A7" w14:paraId="5503B240" w14:textId="77777777" w:rsidTr="00ED06A7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CBA0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T (Small)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997B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F427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 (Larg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484C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5411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2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DC74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2488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%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5FCD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38FA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8%</w:t>
            </w:r>
          </w:p>
        </w:tc>
      </w:tr>
      <w:tr w:rsidR="00ED06A7" w:rsidRPr="00ED06A7" w14:paraId="71BBF01D" w14:textId="77777777" w:rsidTr="00ED06A7">
        <w:trPr>
          <w:trHeight w:val="30"/>
        </w:trPr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A1C84" w14:textId="77777777" w:rsidR="00ED06A7" w:rsidRPr="00ED06A7" w:rsidRDefault="00ED06A7" w:rsidP="00ED06A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4B093" w14:textId="77777777" w:rsidR="00ED06A7" w:rsidRPr="00ED06A7" w:rsidRDefault="00ED06A7" w:rsidP="00ED06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6A8DA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8AEE8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A991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C464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0A51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6B080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E7A2" w14:textId="77777777" w:rsidR="00ED06A7" w:rsidRPr="00ED06A7" w:rsidRDefault="00ED06A7" w:rsidP="00ED06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06A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05F83BE1" w14:textId="77777777" w:rsidR="005F3A5A" w:rsidRPr="00ED06A7" w:rsidRDefault="005F3A5A" w:rsidP="00ED06A7">
      <w:pPr>
        <w:spacing w:line="480" w:lineRule="auto"/>
        <w:rPr>
          <w:rFonts w:ascii="Times New Roman" w:hAnsi="Times New Roman" w:cs="Times New Roman"/>
        </w:rPr>
      </w:pPr>
    </w:p>
    <w:sectPr w:rsidR="005F3A5A" w:rsidRPr="00ED06A7" w:rsidSect="00352D6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C32"/>
    <w:rsid w:val="0022468B"/>
    <w:rsid w:val="00352D66"/>
    <w:rsid w:val="004943F2"/>
    <w:rsid w:val="005F3A5A"/>
    <w:rsid w:val="0062149F"/>
    <w:rsid w:val="00751C32"/>
    <w:rsid w:val="00A90CC3"/>
    <w:rsid w:val="00B10208"/>
    <w:rsid w:val="00BB0464"/>
    <w:rsid w:val="00DC4AC9"/>
    <w:rsid w:val="00ED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FC7F8"/>
  <w15:chartTrackingRefBased/>
  <w15:docId w15:val="{F91A0E9F-B377-4F79-8E30-D7A223D9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1C3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C3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52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7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landonfalke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4645F-19F1-437D-A343-374AA20FB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Falke</dc:creator>
  <cp:keywords/>
  <dc:description/>
  <cp:lastModifiedBy>Landon Falke</cp:lastModifiedBy>
  <cp:revision>4</cp:revision>
  <dcterms:created xsi:type="dcterms:W3CDTF">2018-08-12T23:30:00Z</dcterms:created>
  <dcterms:modified xsi:type="dcterms:W3CDTF">2018-11-06T00:15:00Z</dcterms:modified>
</cp:coreProperties>
</file>